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231"/>
        <w:gridCol w:w="1166"/>
        <w:gridCol w:w="1117"/>
        <w:gridCol w:w="3887"/>
      </w:tblGrid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ne_id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oldChange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val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nename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scriptio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0089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081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12E-05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osmC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ress-induced peroxiredox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0115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24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E-09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katE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droperoxidas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0137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6.28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10E-85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gltP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utamate/aspartate-proton DAACS transporter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0168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66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12E-19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lapA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utative surface adhesion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0321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.821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79E-64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ltaE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 specificity l-threonine aldolas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0323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01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2E-07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soxB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arcosine oxidase subunit beta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0355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631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49138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wo-component system response regulator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0490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062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82E-21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fdoH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ormate dehydrogenase-O subunit beta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0596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5.222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02E-246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mega-amino acid--pyruvate aminotransferas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0597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4.03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81E-66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mmsA-I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thylmalonate-semialdehyde dehydrogenas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0620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.801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7E-06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ntR family transcriptional regulator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0658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39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50E-08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omocysteine S-methyltransferase family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0702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.472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20299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FS transporter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0708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69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81E-07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etaine-aldehyde dehydrogenas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0793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032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90E-18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fruB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TS fructose transporter subunit EI/HPr/IIA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0794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4.18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6E-08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fruK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-phosphofructokinase monomer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0795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60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09E-28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fruA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TS fructose transporter subunit IIBC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1015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00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63E-09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gtsA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nnose/glucose ABC transporter substrate-binding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1018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68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46E-05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gtsD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nnose/glucose ABC transporter ATP binding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1039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4.20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17221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tatC-I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c-independent protein translocase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1059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.626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94E-87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ytnA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mino acid permease YtnA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1065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06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1908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glmP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ginate biosynthesis membrane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1066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04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26E-19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dctD-II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4-dicarboxylate transport transcriptional regulator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1067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45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75E-29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nsor histidine kinas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1068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51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92E-47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gltL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utamate/aspartate ABC transporter ATP binding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1069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25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91E-26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gltK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utamate/aspartate ABC transporter permeas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1249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022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90E-25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F4223 domain-containing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1493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10.28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cheBC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emotaxis response regulator protein-glutamate methylesteras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1494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18.98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DEF domain-containing response regulator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1502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41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47E-39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mpA family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1566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24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32085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eptidase U35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1616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.27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51E-95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frmA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utathione-dependent formaldehyde dehydrogenas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1617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.19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91E-41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frmC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-formylglutathione hydrolase/S-lactoylglutathione hydrolas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1868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61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50E-33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deaD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P-dependent DEAD-box RNA helicase DeaD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1895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89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8E-29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yadG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C transporter ATP-binding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1896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55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2E-23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yadH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C transporter permeas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125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20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30649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yegS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pid kinas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143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17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81E-09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lexA-I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anscriptional repressor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206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121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2E-07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yegQ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eptidas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220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42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2E-33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ksA/TraR family C4-type zinc finger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426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4.21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92E-05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calA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iferyl alcohol dehydrogenas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453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9.99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ansB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utaminase-asparaginas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455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5.43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4E-180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rbsA-I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bose ABC transporter - ATP-binding subunit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456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5.011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73E-127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rbsC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-ribose ABC transporter permeas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457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6.351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18E-161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rbsR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NA-binding transcriptional repressor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458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.69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57E-83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rbsK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bokinas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459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.882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52E-34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rbsD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bose pyranas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460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5.676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19E-198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Nuh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bonucleoside hydrolas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552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032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82E-08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PA decarboxylas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561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77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34E-06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molysin-type calcium-binding bacterioc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584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56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4E-12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oguA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-oxoguanine deaminas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631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11.80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7E-14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ellulose biosynthesis protein BcsF/YhjT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632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7.68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97E-20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bcsG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ndoglucanas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634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12.612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56528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ellulose synthas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635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.112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28E-13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bcsA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ellulose synthase and translocator subunit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636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70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4E-10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bcsB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ellulose synthase and translocator subunit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637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13.43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5E-13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bcsZ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ellulose synthase endo-1,4-D-glucanase subunit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638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4.53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22E-26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ellulose synthase operon protein C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645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.06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67E-12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mgtA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P-dependent magnesium transporter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647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0.251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15E-259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FS transporter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656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23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17837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stS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hosphate ABC transporter substrate-binding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689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35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62699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ndoribonucleas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824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19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1157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etR family transcriptional regulator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827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11.051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31E-292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cohol dehydrogenas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914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05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11E-08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roP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mosensory proline/betaine/H+ permeas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082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166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32971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mbrane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127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33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47E-91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opolysaccharide transport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148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74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15019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utamine synthetas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260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242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0275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ligD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NA ligase D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346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68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33682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nikE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ickel ABC transporter ATP-binding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360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21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48E-05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mbrane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368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972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66E-09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FS transporter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424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10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93E-05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xcpS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ype II secretion pathway protein XcpS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425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1073.04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ND family transporter MFP subunit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426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29.19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mexF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ultidrug RND transporter MexF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427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05.08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oprN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ultidrug RND transporter outer membrane protein Opr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439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41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68E-21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aC family transcriptional regulator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443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6.03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3E-273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yceraldehyde-3-phosphate dehydrogenas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503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6.00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78E-190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igma-54 dependent transcriptional regulator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519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2.251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16693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po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541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02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29597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gtC family transporter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543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6.546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ron-sulfur cluster-binding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544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6.39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05E-264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ntR family transcriptional regulator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589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76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20E-08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sdaC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ne:H+ symport permeas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593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18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8E-34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mino acid ABC transporter substrate-binding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594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22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20E-26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mino acid ABC transporter permeas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595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09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5E-25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mino acid ABC transporter permeas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596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64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45E-55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amaD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-lysine oxidas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597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502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9E-36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mino acid ABC transporter ATP-binding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613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07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28391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-sorbosone dehydrogenas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631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02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53E-07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htrG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ignal transduction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635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08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60E-11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ulfonate ABC transporter permeas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636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05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1E-16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ulfonate ABC transporter substrate-binding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638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14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99E-22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yl-CoA dehydrogenas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639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19.251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15E-182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kylhydroperoxidase AhpD domain-containing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661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391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48825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mbrane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711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46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9E-08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guanylate cyclas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768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.09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22E-44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ikimate 5-dehydrogenas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878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25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0E-08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inor capsid protein C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882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97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8E-07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erminase small subunit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883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65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0E-06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ol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895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4.43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69978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gulatory protein Cro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940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96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1E-28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nicT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tabolite transport protein NicT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941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.58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3E-57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nicF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amate amidohydrolas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942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.891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1E-51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nicE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ate isomeras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943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.98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7E-36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nicD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-formylmaleamate deformylas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944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.98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27E-69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nicC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-hydroxynicotinate 3-monooxygenas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945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66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45E-56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nicX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,5-dihydroxypyridine 5,6-dioxygenas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947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9.07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5428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nicA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icotinate dehydrogenase subunit A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948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87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86E-10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nicB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icotinate dehydrogenase subunit B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057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7.30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85E-30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mbrane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108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531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39E-70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-aminobutyrate aminotransferas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284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346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6E-07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ansporter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288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02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30883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allA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reidoglycolate lyas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297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60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4E-05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gcl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yoxylate carboligas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434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5.95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1E-35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dadA-I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-amino acid dehydrogenase small subunit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461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71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30599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FS transporter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519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89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86E-139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tolC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glutination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643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64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36E-11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anthine/uracil permease family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838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202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57E-40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oprC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pper receptor OprC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856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16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13E-17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ps family ferrit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983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55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7E-49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mine oxidas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029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8.01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hutG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-formylglutamate deformylas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030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2.352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hutI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midazolonepropionas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031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7.46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roY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line (histidine) APC transporter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032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6.04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hutH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stidine ammonia-lyas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033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41.84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hutU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rocanate hydratas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035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4.75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75E-42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hutC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stidine utilization repressor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036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0.871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hutF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ormiminoglutamate deiminas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258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02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24E-103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amaB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-piperidine-6-carboxylate dehydrogenas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260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31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28E-98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ydcJ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tallo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269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11.13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75E-39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dadX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anine racemas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270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5.722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3E-162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dadA-II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-amino acid:quinone oxidoreductas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602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08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1416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eaA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uinohemoprotein amine dehydrogenase subunit alpha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0681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.12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6E-106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0831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.96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34E-08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1503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55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8E-36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1511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26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74035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1538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78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41818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1539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64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13668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1568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14.11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44889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1691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4.986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96E-84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1810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.62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2027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1878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44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7E-69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059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102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32E-17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452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.15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12547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462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05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17E-45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655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4.14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06E-10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854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4.31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74E-16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855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7.62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83E-27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856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45.70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857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94.181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26E-53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858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9.15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72E-69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036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4.066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71255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193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5.33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1106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261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52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19654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392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6.641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1568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440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5.801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8E-61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441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.281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51E-105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494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.43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20173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524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00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14182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542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092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22048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770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53.33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774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81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1E-14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855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.29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52E-05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856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21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68E-08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874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32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58416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886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28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17903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901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53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98E-31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928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5.59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81E-05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435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4.79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4E-136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858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70.39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20E-148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034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.711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38E-14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191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17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82E-05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430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.92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40E-30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435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31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20438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462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95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8E-74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474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88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161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496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79.48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524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39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56005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542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816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79E-05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549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4.55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3E-24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560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39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56E-07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586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80.55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592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.28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10095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658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45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79E-16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689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4.56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66E-07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1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宋体;SimSun" w:cs="Calibri"/>
      <w:color w:val="000000"/>
      <w:sz w:val="24"/>
      <w:szCs w:val="24"/>
      <w:lang w:val="en-US" w:eastAsia="zh-CN" w:bidi="ar-SA"/>
    </w:rPr>
  </w:style>
  <w:style w:type="paragraph" w:styleId="1">
    <w:name w:val="1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FangSong_GB2312" w:cs="Verdana"/>
      <w:kern w:val="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Times" w:hAnsi="Times" w:cs="Times"/>
      <w:kern w:val="0"/>
      <w:sz w:val="20"/>
      <w:szCs w:val="20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9T11:26:00Z</dcterms:created>
  <dc:creator>XJ X</dc:creator>
  <dc:description/>
  <cp:keywords/>
  <dc:language>en-US</dc:language>
  <cp:lastModifiedBy>xyj</cp:lastModifiedBy>
  <dcterms:modified xsi:type="dcterms:W3CDTF">2020-11-03T12:19:00Z</dcterms:modified>
  <cp:revision>8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</Properties>
</file>